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63214" w14:textId="77777777" w:rsidR="00DD49D9" w:rsidRPr="007C48E3" w:rsidRDefault="00DD49D9" w:rsidP="00DD49D9">
      <w:pPr>
        <w:pStyle w:val="Heading4"/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</w:pPr>
      <w:r w:rsidRPr="007C48E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Appendix B</w:t>
      </w:r>
      <w:r w:rsidRPr="007C48E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: Sample and demographic characteristics of the included studies. </w:t>
      </w:r>
    </w:p>
    <w:p w14:paraId="367BE9C8" w14:textId="77777777" w:rsidR="00DD49D9" w:rsidRDefault="00DD49D9" w:rsidP="00DD49D9"/>
    <w:tbl>
      <w:tblPr>
        <w:tblStyle w:val="TableGrid"/>
        <w:tblW w:w="14175" w:type="dxa"/>
        <w:tblLook w:val="04A0" w:firstRow="1" w:lastRow="0" w:firstColumn="1" w:lastColumn="0" w:noHBand="0" w:noVBand="1"/>
      </w:tblPr>
      <w:tblGrid>
        <w:gridCol w:w="1548"/>
        <w:gridCol w:w="1429"/>
        <w:gridCol w:w="621"/>
        <w:gridCol w:w="1281"/>
        <w:gridCol w:w="97"/>
        <w:gridCol w:w="1064"/>
        <w:gridCol w:w="1443"/>
        <w:gridCol w:w="1448"/>
        <w:gridCol w:w="2126"/>
        <w:gridCol w:w="1317"/>
        <w:gridCol w:w="1801"/>
      </w:tblGrid>
      <w:tr w:rsidR="00DD49D9" w:rsidRPr="007C48E3" w14:paraId="5CDF739C" w14:textId="77777777" w:rsidTr="00FC3D4B">
        <w:trPr>
          <w:tblHeader/>
        </w:trPr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46031" w14:textId="77777777" w:rsidR="00DD49D9" w:rsidRPr="007C48E3" w:rsidRDefault="00DD49D9" w:rsidP="00BB68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Year), Country, Study Design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B1D07" w14:textId="77777777" w:rsidR="00DD49D9" w:rsidRPr="007C48E3" w:rsidRDefault="00DD49D9" w:rsidP="00BB6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57E98" w14:textId="77777777" w:rsidR="00DD49D9" w:rsidRPr="007C48E3" w:rsidRDefault="00DD49D9" w:rsidP="00BB6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65A05" w14:textId="77777777" w:rsidR="00DD49D9" w:rsidRPr="007C48E3" w:rsidRDefault="00DD49D9" w:rsidP="00BB6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Characteristics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852A0" w14:textId="77777777" w:rsidR="00DD49D9" w:rsidRPr="007C48E3" w:rsidRDefault="00DD49D9" w:rsidP="00BB68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type</w:t>
            </w:r>
          </w:p>
        </w:tc>
        <w:tc>
          <w:tcPr>
            <w:tcW w:w="18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691AD" w14:textId="77777777" w:rsidR="00DD49D9" w:rsidRPr="007C48E3" w:rsidRDefault="00DD49D9" w:rsidP="00BB68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tance (s)</w:t>
            </w:r>
          </w:p>
        </w:tc>
      </w:tr>
      <w:tr w:rsidR="00023A69" w:rsidRPr="007C48E3" w14:paraId="68667504" w14:textId="77777777" w:rsidTr="00FC3D4B">
        <w:trPr>
          <w:tblHeader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6318BE" w14:textId="77777777" w:rsidR="00DD49D9" w:rsidRPr="007C48E3" w:rsidRDefault="00DD49D9" w:rsidP="00BB68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8E82D" w14:textId="77777777" w:rsidR="00DD49D9" w:rsidRPr="007C48E3" w:rsidRDefault="00DD49D9" w:rsidP="00BB68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pulation 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FADD6" w14:textId="77777777" w:rsidR="00DD49D9" w:rsidRPr="007C48E3" w:rsidRDefault="00DD49D9" w:rsidP="00BB68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groups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CBA05" w14:textId="77777777" w:rsidR="00DD49D9" w:rsidRPr="007C48E3" w:rsidRDefault="00DD49D9" w:rsidP="00BB68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90C08" w14:textId="77777777" w:rsidR="00DD49D9" w:rsidRPr="007C48E3" w:rsidRDefault="00DD49D9" w:rsidP="00BB68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F9448" w14:textId="6608A2B1" w:rsidR="00DD49D9" w:rsidRPr="007C48E3" w:rsidRDefault="00F70742" w:rsidP="00BB68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/Gender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84DEC" w14:textId="77777777" w:rsidR="00DD49D9" w:rsidRPr="007C48E3" w:rsidRDefault="00DD49D9" w:rsidP="00BB68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 %</w:t>
            </w: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02205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9E852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A69" w:rsidRPr="007C48E3" w14:paraId="73B8D84C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DA40A79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se (2018), USA, Prospective longitudi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9328CA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itary veteran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A2A6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95515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B51F22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3 (6.5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1C3A5C0" w14:textId="7CF5B3EB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%</w:t>
            </w:r>
            <w:r w:rsidR="00F70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BA799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 26.8%, African American 32.4%, Hispanic 36.6%, Other or biracial 0.2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1D74A3B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itary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B47920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</w:p>
        </w:tc>
      </w:tr>
      <w:tr w:rsidR="00023A69" w:rsidRPr="007C48E3" w14:paraId="7FE88AFA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54ED4B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navalova</w:t>
            </w:r>
            <w:proofErr w:type="spellEnd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9), USA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C42788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nical - Alcohol &amp; drug treatment inpatients 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6679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04367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C76878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 43.43 (10.68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omen 41.94 (7.6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A3A4053" w14:textId="05E065B1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%</w:t>
            </w:r>
            <w:r w:rsidR="00F70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C29AC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% African America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FB889F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59212CF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and Drugs </w:t>
            </w:r>
          </w:p>
        </w:tc>
      </w:tr>
      <w:tr w:rsidR="00023A69" w:rsidRPr="007C48E3" w14:paraId="68D44384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7289BB9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ist (2022), USA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BEAC84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munity - trauma exposed adults 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1E48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899E8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3B5401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5 (12.7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B68478F" w14:textId="6F475DC1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3A69">
              <w:rPr>
                <w:rFonts w:ascii="Times New Roman" w:hAnsi="Times New Roman" w:cs="Times New Roman"/>
                <w:sz w:val="20"/>
                <w:szCs w:val="20"/>
              </w:rPr>
              <w:t>63.5% male, 36.2</w:t>
            </w:r>
            <w:r w:rsidR="00023A6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23A69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8E224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77.5%, non-Hispanic 80.2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9C6A649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4E60ED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</w:p>
        </w:tc>
      </w:tr>
      <w:tr w:rsidR="00023A69" w:rsidRPr="007C48E3" w14:paraId="4D12555B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22F10FF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holme</w:t>
            </w:r>
            <w:proofErr w:type="spellEnd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3), USA, Cross-sectional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2ABCBA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- in residential substance use treatment &amp; met cut-offs for probable PTSD and problematic alcohol use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05DF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0E10F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296D59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 (10.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F8DC7B8" w14:textId="1B9D4F3E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7%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33B5F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77.7%, Black/African American 20.0%, Other 1.4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3D86939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04974C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</w:p>
        </w:tc>
      </w:tr>
      <w:tr w:rsidR="00023A69" w:rsidRPr="007C48E3" w14:paraId="2A2DE82E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361542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ingold (2021), Israel, Cross-sectional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7E6630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itary veteran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24EA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106BD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1AC2381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3 (4.1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3DAD11A" w14:textId="49EEE0A1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1E9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947FA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7F10B44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itary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54A305B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</w:p>
        </w:tc>
      </w:tr>
      <w:tr w:rsidR="00023A69" w:rsidRPr="007C48E3" w14:paraId="29599FF1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E30ED6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ldstein (2017), USA, Cross-sectional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60F4C5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y - trauma exposed adult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0CF51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E404E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D0596B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6 (11.7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A732ADE" w14:textId="06BB76F9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 female</w:t>
            </w:r>
            <w:r w:rsidRPr="007C48E3" w:rsidDel="00F70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40585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American 96.9%, Caucasian 1.1%, Mixed/</w:t>
            </w:r>
            <w:proofErr w:type="gramStart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2891B2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0E481F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023A69" w:rsidRPr="007C48E3" w14:paraId="7415E6B7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E59AC8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acharenko</w:t>
            </w:r>
            <w:proofErr w:type="spellEnd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9), USA, Cross-sectional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13C97EE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munity - trauma exposed adults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Amazon M-Turk)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D33B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4E9EB" w14:textId="5C62475D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52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41E887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2 (11.0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266263E" w14:textId="5DC18060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1E95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male, 55.4% female, 0.8% female to ma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gender, 0.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D5F51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thnicity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Hispanic/Latinx 12.8%, Not Hispanic/Latinx 85.5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br/>
              <w:t>Race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hite 77.0%, African American/Black 9.1%, Asian 10.9%, American Indian/Alaskan Native 4.4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22726CE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30864F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023A69" w:rsidRPr="007C48E3" w14:paraId="15827485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740E0E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en (2017), USA, Secondary analysis - RC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F0120B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nical - community substance use services - co-occurring SUD and full or subthreshold PTSD 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1C12F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eiving Concurrent Treatment with Prolonged Exposure (COPE)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ceiving Relapse Prevention Therapy (RPT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ctive Monitoring Control Group (AMCG)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D0FB3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: 110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PE: 39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PT: 43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MCG: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30027E2" w14:textId="77777777" w:rsidR="00DD49D9" w:rsidRPr="00023A69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: 43.08 (10)</w:t>
            </w:r>
            <w:r w:rsidRPr="0002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02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PT: 44.21 (9.05)</w:t>
            </w:r>
            <w:r w:rsidRPr="0002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02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MCG: 47.18 (8.2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806EB7B" w14:textId="2D36B8CB" w:rsidR="00DD49D9" w:rsidRPr="00023A69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PE: </w:t>
            </w:r>
            <w:r w:rsidR="00DE0407" w:rsidRPr="0002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% female</w:t>
            </w:r>
            <w:r w:rsidRPr="0002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02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RPT: </w:t>
            </w:r>
            <w:r w:rsidR="00023A69" w:rsidRPr="0002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% female</w:t>
            </w:r>
            <w:r w:rsidRPr="0002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02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AMCG: </w:t>
            </w:r>
            <w:r w:rsidR="00023A69" w:rsidRPr="0002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%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84BA7B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lack/African American 53.8%, Hispanic/Latino 25.6%, White 15.4%, Other 5.1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PT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lack/African American 65.1%, Hispanic/Latino 29.9%, White 14%, Other 5.1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MCG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lack/African American 57.1%, Hispanic/Latino 10.7%, White 28.6%, Other 3.6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AF2D0A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03AA96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and Drugs </w:t>
            </w:r>
          </w:p>
        </w:tc>
      </w:tr>
      <w:tr w:rsidR="00023A69" w:rsidRPr="007C48E3" w14:paraId="43A30401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8BCD58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zhauer (2017), Secondary analysis - RC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F58734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nical - community substance use services - co-occurring alcohol dependence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nd major depression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A954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E7B25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CD721E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 (11.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43D085E" w14:textId="1E60E0F1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 w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76C961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Caucasian 62.5%, Black/African American 31.3%, Multiple racial identities 6.3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C184FC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BBA42D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</w:p>
        </w:tc>
      </w:tr>
      <w:tr w:rsidR="00023A69" w:rsidRPr="007C48E3" w14:paraId="39470C72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FDD624B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anecky</w:t>
            </w:r>
            <w:proofErr w:type="spellEnd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6), USA, Cross-sectional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B10BF79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ge students - had violated 'dry campus' policy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E51D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64027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E3807F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6 (1.1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6964281" w14:textId="2EC1B169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1E95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 men, 36.6% w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823C6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African 84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854510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ldhood &amp; Adolescent sexual abuse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5B62F7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</w:p>
        </w:tc>
      </w:tr>
      <w:tr w:rsidR="00023A69" w:rsidRPr="007C48E3" w14:paraId="37C307D4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5B537B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emanski</w:t>
            </w:r>
            <w:proofErr w:type="spellEnd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2), USA, Cross-sectional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426900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itary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ctive Duty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0AA8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(combat exposed and met PTSD criteria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Combat resilient (combat exposed but didn't meet PTSD criteria)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re-deployment:(not combat exposed)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A96D1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: 44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TSD group: 14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silient group: 15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re-deployment group: 15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788BC5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group: 24.29 (2.55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mbat resilient:  24.20 (2.70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re-deployment: 25.47 (5.8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3AE75E0" w14:textId="21D2422C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1E9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ED009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group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aucasian 57.1%, African American 7.1%, Hispanic/Latino 28.6%, Asian American 7.1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silient group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aucasian 53.3%, African American 6.7%, Hispanic/Latino 13.3%, Asian American 13.3%, Other 13.3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re-deployment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aucasian 53.3%, African American 26.7%, Hispanic/Latino 13.3%, Asian American 0.0%, Other 6.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D3CA87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B18215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</w:p>
        </w:tc>
      </w:tr>
      <w:tr w:rsidR="00023A69" w:rsidRPr="007C48E3" w14:paraId="3AD86AEA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0101CF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beaut</w:t>
            </w:r>
            <w:proofErr w:type="spellEnd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1), USA, Cross-sectional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5341E7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efighter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1F3A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uma exposed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TSD only (probable PTSD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UD only (probable AUD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TSD-AUD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probable PTSD and AU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C4201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otal: 657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robable PTSD-AUD: 27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robably PTSD alone: 35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robable AUD alone: 125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rauma exposure only: 47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B2CE40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auma exposed 39.04 (8.77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TSD only 38.6 (8.27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UD only 37.81 (8.05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TSD-AUD 37.59 (8.0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43494D8" w14:textId="01931D46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rauma exposed </w:t>
            </w:r>
            <w:r w:rsidR="00DE0407"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% female, 6.2% male</w:t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TSD only</w:t>
            </w:r>
            <w:r w:rsidR="00DE0407"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0% male</w:t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AUD only </w:t>
            </w:r>
            <w:r w:rsidR="00DE0407"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8% female, </w:t>
            </w:r>
            <w:r w:rsidR="00DE0407"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5.2% male</w:t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TSD-AUD </w:t>
            </w:r>
            <w:r w:rsidR="00DE0407"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% female, 85.2%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3EF411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rauma exposed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White 77%, Hispanic Latino 25.5%, Black African American 11.5%, Other 6.6%, American Indian/Alaskan Native 2.3%, Asian 1.7%, Native Hawaiian/Pacific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slander 0.2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TSD only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hite 71.4%, Hispanic Latino 28.6%. Black African American 14.3%, Other 11.4%, American Indian/Alaskan Native 0% , Asian 2.9%, Native, Hawaiian/Pacific Islander 0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UD only</w:t>
            </w:r>
            <w:r w:rsidRPr="007C48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C48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82.4%, Hispanic Latino 27.2%, Black African American 6.4%, Other 9.6%, American Indian/Alaskan Native 0%, Asian 1.6%, Native Hawaiian/Pacific Islander 0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TSD-AUD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White 77.8%, Hispanic Latino 25.9%, Black African American 11.1%, Other 7.4%, American Indian/Alaskan Native 3.7%, Asian 0%, Native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awaiian/Pacific Islander 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A26029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Not reporte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F3E79EE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023A69" w:rsidRPr="007C48E3" w14:paraId="24C6613E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B8A697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Leonard (2023), USA, Cross-sectional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7FD385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efighter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69B2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BCAB7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37C9F4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 (8.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EF6531C" w14:textId="09D5A8F1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1E95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 male, 5.7% female, 0.7% trans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DF327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Hispanic/Latino 26.0%, Non-Hispanic/Latino 74.0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ace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hite 77.7%, Black/African American 11.1%, Other 7.7%, American Indian/Alaskan Native 1.8%, Asian 1.6%, Native Hawaiian/Pacific Islander 0.1%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FA0ACAB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20CEBFE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023A69" w:rsidRPr="007C48E3" w14:paraId="1C2BC2B6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98D459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ly (2015), USA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BB28E6F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munity - Interpersonal trauma survivors 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F327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F8F31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5F518B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3 (10.1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6C26DD0" w14:textId="2296CD48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FBA10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American 44.4%, African American 41.5%, Native American 2%, Asian /Asian American 1.5%, Hispanic, American 4.4%, Biracial 4.9% other 1.5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F5D429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personal trauma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7CF70EB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023A69" w:rsidRPr="007C48E3" w14:paraId="550EC01B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5D983B4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honey (2022), USA, Cross-sectional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49E641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ge students who reported at least one incident of attempted or completed rape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275B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A992B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472B62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4 (7.0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FC1C99B" w14:textId="64EE4F14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 women</w:t>
            </w:r>
            <w:r w:rsidRPr="007C48E3" w:rsidDel="00F70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60334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 83.6%, Latina/Hispanic 17.4%, American Indian/Alaska Native 2.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D9CCB5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ual abus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331B58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ugs </w:t>
            </w:r>
          </w:p>
        </w:tc>
      </w:tr>
      <w:tr w:rsidR="00023A69" w:rsidRPr="007C48E3" w14:paraId="45030793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1ECBC94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cDermott (2009), USA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20B3B6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- crack cocaine dependent inpatients in residential treatment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2BCC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ck cocaine dependent and PTSD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Crack cocaine dependent without -PTSD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005E3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: 58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robable PTSD: 25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on-PTSD: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D2EC42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3 (7.0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6273122" w14:textId="00D0CA52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961">
              <w:rPr>
                <w:rFonts w:ascii="Times New Roman" w:hAnsi="Times New Roman" w:cs="Times New Roman"/>
                <w:sz w:val="20"/>
                <w:szCs w:val="20"/>
              </w:rPr>
              <w:t>70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  <w:r w:rsidRPr="007C48E3" w:rsidDel="00F70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94A49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African American 89.7%, White 8.6%, Other 1.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97B1A6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2B00029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s (crack/cocaine)</w:t>
            </w:r>
          </w:p>
        </w:tc>
      </w:tr>
      <w:tr w:rsidR="00023A69" w:rsidRPr="007C48E3" w14:paraId="37F557AD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04674B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cGrew (2022), USA, Cross-sectional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9F8299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ge student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00D3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72FBA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31EB00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6 (4.7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B533AD5" w14:textId="5ED190E7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5% female, 21.5%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04CBC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African American 10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A0984C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A389694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023A69" w:rsidRPr="007C48E3" w14:paraId="213D17A6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A314C4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el (2023), Canada, Cross-sectional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0475399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care workers and public safety personnel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EE35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care workers (HCWs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ublic Safety Personnel (PSPs)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40A0C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: 498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HCWs:  299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SPs:  1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74243DA" w14:textId="77777777" w:rsidR="00DD49D9" w:rsidRPr="00DE0407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431E5B3" w14:textId="13F63056" w:rsidR="00DD49D9" w:rsidRPr="00DE0407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CWs: </w:t>
            </w:r>
            <w:r w:rsidR="00DE0407"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% female</w:t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SPs: </w:t>
            </w:r>
            <w:r w:rsidR="00DE0407"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%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45E64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ce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HCWs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African/Caribbean 0.02%, Caucasian 86.6%, East Asian 0.03%, Indigenous 0.02%, Latin American 0%, Pacific Islander 0%, </w:t>
            </w:r>
            <w:proofErr w:type="gramStart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East</w:t>
            </w:r>
            <w:proofErr w:type="gramEnd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ian 0.02%, Other 0.05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SPs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frican/Caribbean 0%, Caucasian 94.4%, East Asian 0.005%, Indigenous 0.03%, Latin American 0.01%, Pacific Islander 0%, South East Asian 0.01%, Other 0.0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99F50D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FECF9EE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and Drugs </w:t>
            </w:r>
          </w:p>
        </w:tc>
      </w:tr>
      <w:tr w:rsidR="00023A69" w:rsidRPr="007C48E3" w14:paraId="743D71E7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FC0FC4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ulus (2019), USA, Cross-sectional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99AA90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munity -trauma exposed adults 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42439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E8A01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301266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4 (11.0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E2AEF53" w14:textId="31049923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7%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2BF59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xican/Mexican American 52.9%, Central American 30.3%, South American 5.9%, American/born in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merica 5%, Cuban 2.5%, Other 2.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17911F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CB343D1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</w:p>
        </w:tc>
      </w:tr>
      <w:tr w:rsidR="00023A69" w:rsidRPr="007C48E3" w14:paraId="17C0F198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447A7F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bole</w:t>
            </w:r>
            <w:proofErr w:type="spellEnd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2), USA, Cross-sectional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C03DB7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itary veteran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64BC1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4EC86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B42C07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 (12.9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ADEBC18" w14:textId="7C194E23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% male, 5.5.% female, 1.4% mis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E2D24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: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Hispanic/Latino 11.0%, Non-Hispanic/Latino 84.9, Unanswered/Missing 5.4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ace: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merican/Alaska Native 4.1%, Asian 5.5%, Black/African American 26.0%, Native Hawaiian/Pacific Islander 4.1%, White 46.6%, Biracial 1.4%, Other 1.4, Unanswered/Missing 12.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1A9439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593877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023A69" w:rsidRPr="007C48E3" w14:paraId="4D48D8B6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00121D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omski (2016), USA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67C3C34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ge student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E5D7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trauma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uma</w:t>
            </w:r>
            <w:proofErr w:type="spellEnd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posure, no PTSD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4C8D8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: 466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o trauma: 182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rauma exposure, no PTSD: 171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TSD: 1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3C9D0CB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 (1.4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05C0325" w14:textId="5DA73C95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% female</w:t>
            </w:r>
            <w:r w:rsidRPr="007C48E3" w:rsidDel="00F70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F15E9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 72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AC75B0B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CFC7CB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</w:p>
        </w:tc>
      </w:tr>
      <w:tr w:rsidR="00023A69" w:rsidRPr="007C48E3" w14:paraId="21009B94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EAE975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p (2015), USA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AF164B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itary veteran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16E1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A19C3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81B35C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4 (9.9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6EA7793" w14:textId="102B1B96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%</w:t>
            </w:r>
            <w:r w:rsidR="00F70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F9EDF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American 46%, Caucasian 46%, multi-ethnic 4%, Asian 1%,  Hispanic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1%, Native American 1%, not specified 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E29D81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ilitary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654DF2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</w:p>
        </w:tc>
      </w:tr>
      <w:tr w:rsidR="00023A69" w:rsidRPr="007C48E3" w14:paraId="4A45DBCB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F5D452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ll (2015), USA, Prospective longitudinal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832881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munity - trauma exposed adults 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C9B0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50562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9DC5B4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 (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5A6114E" w14:textId="31EC2E76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 w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F28979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rican American 76.7%, White 21.4%, Multiracial 2.8%, Latina 1.9%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99099E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B6D46E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and drugs </w:t>
            </w:r>
          </w:p>
        </w:tc>
      </w:tr>
      <w:tr w:rsidR="00023A69" w:rsidRPr="007C48E3" w14:paraId="67E86F97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50DC659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gen</w:t>
            </w:r>
            <w:proofErr w:type="spellEnd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7), The Netherlands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C7F28B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nical - attending in or outpatient drug and alcohol treatment 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A9D6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SD only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UD only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TSD-SUD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60C01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: 243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TSD only: 103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UD only:58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TSD-SUD: 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3875F0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37.11 (32.30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TSD 32.30 (9.33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UD 41.93 (9.6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TSD-SUD 39.73 (10.7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B5643A6" w14:textId="28B0F82A" w:rsidR="00DD49D9" w:rsidRPr="00DE0407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  <w:r w:rsidR="00DE0407"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% female, 46.1% male</w:t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TSD </w:t>
            </w:r>
            <w:r w:rsidR="00DE0407"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 female, 33% male</w:t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UD </w:t>
            </w:r>
            <w:r w:rsidR="00DE0407"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% female, 60.3% male</w:t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TSD-SUD </w:t>
            </w:r>
            <w:r w:rsidR="00DE0407"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% female, 52.4%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6E0D8B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40A905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44F792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and Drugs </w:t>
            </w:r>
          </w:p>
        </w:tc>
      </w:tr>
      <w:tr w:rsidR="00023A69" w:rsidRPr="007C48E3" w14:paraId="4F95D7FD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B0DCF31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(20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USA, Micro-longitudi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BD274C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y adults who had experienced intimate partner violence in past 6 month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5BD7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19423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82CAE6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6 (11.6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52B54EB" w14:textId="68DE8D27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 women</w:t>
            </w:r>
            <w:r w:rsidRPr="007C48E3" w:rsidDel="00F70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65C1B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or African American 31.3%, White 40.3%, American Indian/Alaska Native 8.3%, Hispanic or Latina 11.8%, Multiracial 5.6%, Not listed 2.1%, Prefer not to respond 0.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CC57D8B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imate Partner Violence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F6E253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and Drugs </w:t>
            </w:r>
          </w:p>
        </w:tc>
      </w:tr>
      <w:tr w:rsidR="00023A69" w:rsidRPr="007C48E3" w14:paraId="61E088AD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28BE32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(2018), USA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B96D5C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y - experienced intimate partner violence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4992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51150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A360C3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4 (11.6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67F983D" w14:textId="5C2258B1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 w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00122E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rican American 48.6%, White 29.5% Latina, 16.2%, Another or multiple/racial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thnic background 5.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5C66D7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Intimate Partner Violence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8633B24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and Drugs </w:t>
            </w:r>
          </w:p>
        </w:tc>
      </w:tr>
      <w:tr w:rsidR="00023A69" w:rsidRPr="007C48E3" w14:paraId="5AFF4F0F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DE8425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(2020), USA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24505B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itary veterans (Amazon M-Turk)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9846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9BA29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C47A71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 (11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3E0E76D" w14:textId="303E2BC8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1E95">
              <w:rPr>
                <w:rFonts w:ascii="Times New Roman" w:hAnsi="Times New Roman" w:cs="Times New Roman"/>
                <w:sz w:val="20"/>
                <w:szCs w:val="20"/>
              </w:rPr>
              <w:t>70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, 29.1% female, 0.4% female to male trans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1B3FE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: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Hispanic or Latino/a 25.2%, Not Hispanic or Latino/a (74.8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ace: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hite 69.0%, Black 23.3%, Asian 6.0%,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merican Indian/Alaska Native 3.2%,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ative Hawaiian/Other Pacific Islander 1.3%, Not Listed 0.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E6F4BC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EBAB00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023A69" w:rsidRPr="007C48E3" w14:paraId="77DF226A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F88E8E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(20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USA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25C132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y - trauma exposed adults (Amazon M-Turk)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7973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0B681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B763C11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8 (10.6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1EB43C5" w14:textId="3073AB3B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1E95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 men, 46.9% women, 2.8% different 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93D67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: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Hispanic/Latinx 14.3%, Not Hispanic/Latinx 85.7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ace: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hite 81.6%, African American/Black 12.8%, American Indian/Alaskan Native 4.4%. Asian 2.8%, Different Race 2.6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797CE1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5CA95BB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023A69" w:rsidRPr="007C48E3" w14:paraId="0DD28F9B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6382389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(2019), USA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2B80F51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y - trauma exposed adults (Amazon M-Turk)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07A62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3C0EA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69CBD8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6 (11.1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61ED84E" w14:textId="4BBD9C2F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1E95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 male, 55.7%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5CE50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ucasian/White 76.6%, African American/Black 9.2%, Asian 11.2%, American Indian/Alaskan Native 4.5%, Native Hawaiian/Other Pacific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slander 0.6%, Hispanic 12.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ECB1C5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10A93BE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and Drugs </w:t>
            </w:r>
          </w:p>
        </w:tc>
      </w:tr>
      <w:tr w:rsidR="00023A69" w:rsidRPr="007C48E3" w14:paraId="08D1D673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1DBEDE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(2013a), USA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D42658F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– SUD inpatient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F0EBF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D-PTSD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UD only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5692A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: 205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UD-PTSD:58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UD only: 14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B40377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D-PTSD 35.72 (10.66)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UD only 35.41 (10.2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99BB2F4" w14:textId="79C57ADB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D-PTSD 71%</w:t>
            </w:r>
            <w:r w:rsidR="00DE0407"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le</w:t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UD only 41%</w:t>
            </w:r>
            <w:r w:rsidR="00DE0407" w:rsidRPr="00DE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2D30B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D-PTSD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hite 57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UD only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hite 55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1B3339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2CF613B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and drugs </w:t>
            </w:r>
          </w:p>
        </w:tc>
      </w:tr>
      <w:tr w:rsidR="00023A69" w:rsidRPr="007C48E3" w14:paraId="5CC19497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51CAE39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(2013b), USA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854C69A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- SUD inpatient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3F291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D-PTSD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UD only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D5861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: 93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UD-PTSD: 38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UD only: 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B84417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2 (9.6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BCFCC2B" w14:textId="2FD1C8C3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961">
              <w:rPr>
                <w:rFonts w:ascii="Times New Roman" w:hAnsi="Times New Roman" w:cs="Times New Roman"/>
                <w:sz w:val="20"/>
                <w:szCs w:val="20"/>
              </w:rPr>
              <w:t>76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D85CF7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African American 60.2%, White 37.6%, Hispanic/Latino 2.2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0737DA4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 &amp; Adolescent traum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9A7FDD5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D patients - substance(s) not specified</w:t>
            </w:r>
          </w:p>
        </w:tc>
      </w:tr>
      <w:tr w:rsidR="00023A69" w:rsidRPr="007C48E3" w14:paraId="5B19FFB4" w14:textId="77777777" w:rsidTr="00FC3D4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96E5840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te (2020), USA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93C383C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ge student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63D59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C5A39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20DFCD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4 (1.0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DA9D6E4" w14:textId="40001A30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1.9% women, </w:t>
            </w:r>
            <w:r w:rsidRPr="001B1E95">
              <w:rPr>
                <w:rFonts w:ascii="Times New Roman" w:hAnsi="Times New Roman" w:cs="Times New Roman"/>
                <w:sz w:val="20"/>
                <w:szCs w:val="20"/>
              </w:rPr>
              <w:t>26.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n, 1.9% miss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A5BC4D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collected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C3596C8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EE67B6E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</w:p>
        </w:tc>
      </w:tr>
      <w:tr w:rsidR="00023A69" w:rsidRPr="007C48E3" w14:paraId="67F23580" w14:textId="77777777" w:rsidTr="00FC3D4B">
        <w:trPr>
          <w:trHeight w:val="729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386F1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litzky</w:t>
            </w:r>
            <w:proofErr w:type="spellEnd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aylor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2023), USA, Cross-sectional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C8A44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 with probable PTSD who reported hazardous drinking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12DD1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77FF8" w14:textId="77777777" w:rsidR="00DD49D9" w:rsidRPr="007C48E3" w:rsidRDefault="00DD49D9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52D26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5 (10.07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205C3" w14:textId="5EF968F8" w:rsidR="00DD49D9" w:rsidRPr="007C48E3" w:rsidRDefault="00F70742" w:rsidP="00BB6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9% 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3E674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ot Hispanic/Latino 85.6%, Hispanic/Latino 14.4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ace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hite 76.8%, Black/African American 16.4%, Asian 2.7%, Native American/ Alaska Native 2.1%, Other 1.4%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ative Hawaiian or Other Pacific Islander 0.6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CB719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rious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91473" w14:textId="77777777" w:rsidR="00DD49D9" w:rsidRPr="007C48E3" w:rsidRDefault="00DD49D9" w:rsidP="00BB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</w:tbl>
    <w:p w14:paraId="7044860A" w14:textId="010B92EC" w:rsidR="00DD49D9" w:rsidRDefault="00F70742">
      <w:r>
        <w:rPr>
          <w:rFonts w:ascii="Times New Roman" w:hAnsi="Times New Roman" w:cs="Times New Roman"/>
          <w:sz w:val="20"/>
          <w:szCs w:val="20"/>
        </w:rPr>
        <w:t xml:space="preserve">*Displayed as reported in included study. </w:t>
      </w:r>
    </w:p>
    <w:sectPr w:rsidR="00DD49D9" w:rsidSect="00DD49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F971AC"/>
    <w:multiLevelType w:val="hybridMultilevel"/>
    <w:tmpl w:val="6204B702"/>
    <w:lvl w:ilvl="0" w:tplc="EFFC26D6">
      <w:start w:val="20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3096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9D9"/>
    <w:rsid w:val="00023A69"/>
    <w:rsid w:val="001D4A7D"/>
    <w:rsid w:val="007526D0"/>
    <w:rsid w:val="00A12832"/>
    <w:rsid w:val="00DD49D9"/>
    <w:rsid w:val="00DE0407"/>
    <w:rsid w:val="00E459AF"/>
    <w:rsid w:val="00EA7F6F"/>
    <w:rsid w:val="00F67AD4"/>
    <w:rsid w:val="00F70742"/>
    <w:rsid w:val="00FC3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F5900A"/>
  <w15:chartTrackingRefBased/>
  <w15:docId w15:val="{6F185A33-A4EA-F141-860E-9B9B247AD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9D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D49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9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9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49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9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9D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9D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9D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9D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9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9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D49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9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9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9D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4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9D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9D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49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9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9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4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07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96</Words>
  <Characters>966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owen</dc:creator>
  <cp:keywords/>
  <dc:description/>
  <cp:lastModifiedBy>Candace Conte</cp:lastModifiedBy>
  <cp:revision>2</cp:revision>
  <dcterms:created xsi:type="dcterms:W3CDTF">2024-11-26T15:41:00Z</dcterms:created>
  <dcterms:modified xsi:type="dcterms:W3CDTF">2024-11-26T15:41:00Z</dcterms:modified>
</cp:coreProperties>
</file>